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467" w:rsidRPr="0037320B" w:rsidRDefault="00124F6B" w:rsidP="0006046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060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="000604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060467" w:rsidRPr="003732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Bivariate analysis of child feeding factors and nutrition status of children</w:t>
      </w:r>
    </w:p>
    <w:tbl>
      <w:tblPr>
        <w:tblStyle w:val="TableGrid"/>
        <w:tblW w:w="15122" w:type="dxa"/>
        <w:tblInd w:w="-995" w:type="dxa"/>
        <w:tblLook w:val="04A0" w:firstRow="1" w:lastRow="0" w:firstColumn="1" w:lastColumn="0" w:noHBand="0" w:noVBand="1"/>
      </w:tblPr>
      <w:tblGrid>
        <w:gridCol w:w="4181"/>
        <w:gridCol w:w="1296"/>
        <w:gridCol w:w="1152"/>
        <w:gridCol w:w="1186"/>
        <w:gridCol w:w="1296"/>
        <w:gridCol w:w="1152"/>
        <w:gridCol w:w="1186"/>
        <w:gridCol w:w="1296"/>
        <w:gridCol w:w="1191"/>
        <w:gridCol w:w="1186"/>
      </w:tblGrid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Characteristic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tunting 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sting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nted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 Statistic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sting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 Statistic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 Statistic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of children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rPr>
          <w:trHeight w:val="20"/>
        </w:trPr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6-8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 (87.2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12.8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24.553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&lt;0.001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 (86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 (13.5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5.447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66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 (85.7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14.3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4.840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89**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9-11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 (90.6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9.4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83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16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 (92.9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7.1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2-23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7 (68.6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 (31.4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 (92.4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7.6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 (92.4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7.6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Home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(30.9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69.1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5.293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31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94.1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.9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2.476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116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(88.2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1.8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408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523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Health facility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3 (81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 (18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3 (87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12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 (90.7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9.3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rly initiation of breastfeeding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Within 1 hour of delivery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3 (92.0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21.9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1.756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185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 (92.0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8.0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18.781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&lt;0.001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 (91.4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 (8.6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2.027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154**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After 1 hour of delivery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 (84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5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 (74.7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25.3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86.1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13.9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at was done with Colostrum?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Gave it to baby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8 (79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 (20.5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=0.500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4 (88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 (11.5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=1.00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1 (90.3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9.7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=1.00*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Discarded it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66.7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33.3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tinued breastfeeding at 1 year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 (81.2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18.8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=11.102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01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4 (88.6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11.4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=0.000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984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 (90.5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9.5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=0.110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740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53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46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88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1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88.5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0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od introduced before breastmilk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rPr>
          <w:trHeight w:val="458"/>
        </w:trPr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thing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4 (79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 (20.5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=0.671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3 (89.4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 (10.6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=0.007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7 (90.4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 (9.6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=0.560*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fant formula and other food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 (75.0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25.0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0.0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50.0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87.5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(12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 of solid and semi-solid food at 6 month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 (77.9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 (22.1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2.237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135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5 (88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11.2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62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803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 (92.2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7.8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6.442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11**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 (85.4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 (14.6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 (87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(12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 (82.9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17.1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xperienced feeding challenge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 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 (81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9 (18.2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2.802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94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 (88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11.5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10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922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 (91.4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(8.6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1.176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278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 (74.6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 (25.4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 (88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11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 (88.1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11.9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tle Feeding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(86.2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13.8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2.159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180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 (76.9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(23.1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10.425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001**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 (88.7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12.3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613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434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 (78.1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 (21.9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 (90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9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 (90.8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9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um dietary diversity of children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≥ 4 Food group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6 (77.3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 (22.7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863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351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 (88.6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0(11.4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01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977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2 (92.0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 (8.0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1.061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303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&lt; 4 Food group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 (81.1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 (18.9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 (88.5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 (11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 (202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 (11.0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um meal frequency of children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(79.0 0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 (21.0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46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830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 (88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(11.2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32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858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7 (92.4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7.6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X2=2.516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=0.113**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 (79.9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 (20.1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 (88.3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 (11.7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7 (87.7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 (12.3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imum acceptable diet of children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 (78.6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 (21.4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85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771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 (89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11.0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032,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857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 (91.7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(8.3)</w:t>
            </w:r>
          </w:p>
        </w:tc>
        <w:tc>
          <w:tcPr>
            <w:tcW w:w="0" w:type="auto"/>
            <w:vMerge w:val="restart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X2=0.509</w:t>
            </w:r>
          </w:p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=0.476</w:t>
            </w:r>
          </w:p>
        </w:tc>
      </w:tr>
      <w:tr w:rsidR="00060467" w:rsidRPr="0037320B" w:rsidTr="00F67E8E"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6 (79.8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 (20.2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 (88.4)</w:t>
            </w:r>
          </w:p>
        </w:tc>
        <w:tc>
          <w:tcPr>
            <w:tcW w:w="1152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 (11.6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96" w:type="dxa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 (89.5)</w:t>
            </w:r>
          </w:p>
        </w:tc>
        <w:tc>
          <w:tcPr>
            <w:tcW w:w="0" w:type="auto"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32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 (10.5)</w:t>
            </w:r>
          </w:p>
        </w:tc>
        <w:tc>
          <w:tcPr>
            <w:tcW w:w="0" w:type="auto"/>
            <w:vMerge/>
          </w:tcPr>
          <w:p w:rsidR="00060467" w:rsidRPr="0037320B" w:rsidRDefault="00060467" w:rsidP="00F67E8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060467" w:rsidRPr="0037320B" w:rsidRDefault="00060467" w:rsidP="000604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320B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footnoteReference w:id="1"/>
      </w:r>
      <w:r w:rsidRPr="003732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3732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732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P-values from Fisher exact test and used for comparison purpose only </w:t>
      </w:r>
    </w:p>
    <w:p w:rsidR="00060467" w:rsidRPr="00FD1624" w:rsidRDefault="00060467" w:rsidP="000604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320B">
        <w:rPr>
          <w:rStyle w:val="FootnoteReference"/>
          <w:rFonts w:ascii="Times New Roman" w:hAnsi="Times New Roman" w:cs="Times New Roman"/>
          <w:color w:val="000000" w:themeColor="text1"/>
          <w:sz w:val="24"/>
          <w:szCs w:val="24"/>
        </w:rPr>
        <w:footnoteReference w:id="2"/>
      </w:r>
      <w:r w:rsidRPr="003732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** </w:t>
      </w:r>
      <w:r w:rsidR="00A16664">
        <w:rPr>
          <w:rFonts w:ascii="Times New Roman" w:hAnsi="Times New Roman" w:cs="Times New Roman"/>
          <w:color w:val="000000" w:themeColor="text1"/>
          <w:sz w:val="24"/>
          <w:szCs w:val="24"/>
        </w:rPr>
        <w:t>were considered for multivariable regression</w:t>
      </w:r>
      <w:r w:rsidRPr="003732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</w:p>
    <w:p w:rsidR="00060467" w:rsidRPr="00FD1624" w:rsidRDefault="00060467" w:rsidP="0006046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64265" w:rsidRPr="00060467" w:rsidRDefault="00C64265">
      <w:pPr>
        <w:rPr>
          <w:rFonts w:ascii="Times New Roman" w:hAnsi="Times New Roman" w:cs="Times New Roman"/>
          <w:sz w:val="24"/>
          <w:szCs w:val="24"/>
        </w:rPr>
      </w:pPr>
    </w:p>
    <w:sectPr w:rsidR="00C64265" w:rsidRPr="00060467" w:rsidSect="000604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6FB6" w:rsidRDefault="00F46FB6" w:rsidP="00060467">
      <w:pPr>
        <w:spacing w:after="0" w:line="240" w:lineRule="auto"/>
      </w:pPr>
      <w:r>
        <w:separator/>
      </w:r>
    </w:p>
  </w:endnote>
  <w:endnote w:type="continuationSeparator" w:id="0">
    <w:p w:rsidR="00F46FB6" w:rsidRDefault="00F46FB6" w:rsidP="0006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6FB6" w:rsidRDefault="00F46FB6" w:rsidP="00060467">
      <w:pPr>
        <w:spacing w:after="0" w:line="240" w:lineRule="auto"/>
      </w:pPr>
      <w:r>
        <w:separator/>
      </w:r>
    </w:p>
  </w:footnote>
  <w:footnote w:type="continuationSeparator" w:id="0">
    <w:p w:rsidR="00F46FB6" w:rsidRDefault="00F46FB6" w:rsidP="00060467">
      <w:pPr>
        <w:spacing w:after="0" w:line="240" w:lineRule="auto"/>
      </w:pPr>
      <w:r>
        <w:continuationSeparator/>
      </w:r>
    </w:p>
  </w:footnote>
  <w:footnote w:id="1">
    <w:p w:rsidR="00060467" w:rsidRPr="00516A82" w:rsidRDefault="00060467" w:rsidP="0006046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17F16">
        <w:rPr>
          <w:i/>
        </w:rPr>
        <w:t>Italicized cells</w:t>
      </w:r>
      <w:r>
        <w:rPr>
          <w:b/>
        </w:rPr>
        <w:t xml:space="preserve"> </w:t>
      </w:r>
      <w:r>
        <w:t>are P-values from Fisher exact test and used for comparison purpose only</w:t>
      </w:r>
    </w:p>
  </w:footnote>
  <w:footnote w:id="2">
    <w:p w:rsidR="00060467" w:rsidRDefault="00060467" w:rsidP="00060467">
      <w:pPr>
        <w:pStyle w:val="FootnoteText"/>
        <w:rPr>
          <w:b/>
        </w:rPr>
      </w:pPr>
      <w:r>
        <w:rPr>
          <w:rStyle w:val="FootnoteReference"/>
        </w:rPr>
        <w:footnoteRef/>
      </w:r>
      <w:r>
        <w:t xml:space="preserve"> </w:t>
      </w:r>
      <w:r>
        <w:rPr>
          <w:b/>
        </w:rPr>
        <w:t xml:space="preserve">Bold cells </w:t>
      </w:r>
      <w:r w:rsidR="00A16664">
        <w:t>were considered for multivariable regression</w:t>
      </w:r>
      <w:r w:rsidRPr="00817F16">
        <w:t xml:space="preserve"> analysis</w:t>
      </w:r>
      <w:r>
        <w:rPr>
          <w:b/>
        </w:rPr>
        <w:t xml:space="preserve"> </w:t>
      </w:r>
    </w:p>
    <w:p w:rsidR="00060467" w:rsidRDefault="00060467" w:rsidP="00060467">
      <w:pPr>
        <w:pStyle w:val="FootnoteText"/>
        <w:rPr>
          <w:b/>
        </w:rPr>
      </w:pPr>
    </w:p>
    <w:p w:rsidR="00060467" w:rsidRDefault="00060467" w:rsidP="00060467">
      <w:pPr>
        <w:pStyle w:val="FootnoteText"/>
        <w:rPr>
          <w:b/>
        </w:rPr>
      </w:pPr>
    </w:p>
    <w:p w:rsidR="00060467" w:rsidRDefault="00060467" w:rsidP="00060467">
      <w:pPr>
        <w:pStyle w:val="FootnoteText"/>
        <w:rPr>
          <w:b/>
        </w:rPr>
      </w:pPr>
    </w:p>
    <w:p w:rsidR="00060467" w:rsidRDefault="00060467" w:rsidP="00060467">
      <w:pPr>
        <w:pStyle w:val="FootnoteText"/>
        <w:rPr>
          <w:b/>
        </w:rPr>
      </w:pPr>
    </w:p>
    <w:p w:rsidR="00060467" w:rsidRDefault="00060467" w:rsidP="00060467">
      <w:pPr>
        <w:pStyle w:val="FootnoteText"/>
        <w:rPr>
          <w:b/>
        </w:rPr>
      </w:pPr>
    </w:p>
    <w:p w:rsidR="00060467" w:rsidRPr="00817F16" w:rsidRDefault="00060467" w:rsidP="00060467">
      <w:pPr>
        <w:pStyle w:val="FootnoteText"/>
        <w:rPr>
          <w:b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060467"/>
    <w:rsid w:val="00060467"/>
    <w:rsid w:val="00124F6B"/>
    <w:rsid w:val="00A16664"/>
    <w:rsid w:val="00C64265"/>
    <w:rsid w:val="00F4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56604"/>
  <w15:chartTrackingRefBased/>
  <w15:docId w15:val="{5ACF6BC3-633D-4AB7-A9F8-91E6DB35A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604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04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046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0</Words>
  <Characters>2825</Characters>
  <Application>Microsoft Office Word</Application>
  <DocSecurity>0</DocSecurity>
  <Lines>565</Lines>
  <Paragraphs>339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ukari</dc:creator>
  <cp:keywords/>
  <dc:description/>
  <cp:lastModifiedBy>Ishwarya R.</cp:lastModifiedBy>
  <cp:revision>3</cp:revision>
  <dcterms:created xsi:type="dcterms:W3CDTF">2023-03-22T23:29:00Z</dcterms:created>
  <dcterms:modified xsi:type="dcterms:W3CDTF">2023-05-30T00:45:00Z</dcterms:modified>
</cp:coreProperties>
</file>